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CFF96" w14:textId="3E37DD57" w:rsidR="00E22959" w:rsidRDefault="00E22959" w:rsidP="00E22959">
      <w:pPr>
        <w:pStyle w:val="berschrift1"/>
        <w:spacing w:line="480" w:lineRule="auto"/>
        <w:jc w:val="center"/>
        <w:rPr>
          <w:rFonts w:ascii="Arial" w:hAnsi="Arial" w:cs="Arial"/>
          <w:sz w:val="28"/>
          <w:szCs w:val="28"/>
          <w:lang w:val="en-GB"/>
        </w:rPr>
      </w:pPr>
      <w:bookmarkStart w:id="0" w:name="_GoBack"/>
      <w:bookmarkEnd w:id="0"/>
      <w:r>
        <w:rPr>
          <w:rFonts w:ascii="Arial" w:hAnsi="Arial" w:cs="Arial"/>
          <w:sz w:val="28"/>
          <w:szCs w:val="28"/>
          <w:lang w:val="en-GB"/>
        </w:rPr>
        <w:t>Final-year medical students’ self-assessment of facets of competence for beginning residents</w:t>
      </w:r>
    </w:p>
    <w:p w14:paraId="00332A47" w14:textId="77777777" w:rsidR="00E22959" w:rsidRPr="00666FD3" w:rsidRDefault="00E22959" w:rsidP="00E22959">
      <w:pPr>
        <w:pStyle w:val="berschrift1"/>
        <w:spacing w:line="480" w:lineRule="auto"/>
        <w:jc w:val="center"/>
        <w:rPr>
          <w:rFonts w:ascii="Arial" w:hAnsi="Arial" w:cs="Arial"/>
          <w:sz w:val="28"/>
          <w:szCs w:val="28"/>
          <w:lang w:val="en-GB"/>
        </w:rPr>
      </w:pPr>
    </w:p>
    <w:p w14:paraId="0255FBE8" w14:textId="48B387B3" w:rsidR="00E22959" w:rsidRPr="00C36A18" w:rsidRDefault="00E22959" w:rsidP="00E22959">
      <w:pPr>
        <w:suppressAutoHyphens/>
        <w:spacing w:line="480" w:lineRule="auto"/>
        <w:jc w:val="center"/>
        <w:rPr>
          <w:rFonts w:ascii="Arial" w:hAnsi="Arial" w:cs="Arial"/>
          <w:b/>
          <w:vertAlign w:val="superscript"/>
        </w:rPr>
      </w:pPr>
      <w:r w:rsidRPr="00C36A18">
        <w:rPr>
          <w:rFonts w:ascii="Arial" w:hAnsi="Arial" w:cs="Arial"/>
          <w:b/>
        </w:rPr>
        <w:t>Lisa Bußenius</w:t>
      </w:r>
      <w:r w:rsidRPr="00C36A18">
        <w:rPr>
          <w:rFonts w:ascii="Arial" w:hAnsi="Arial" w:cs="Arial"/>
          <w:b/>
          <w:vertAlign w:val="superscript"/>
          <w:lang w:eastAsia="zh-CN"/>
        </w:rPr>
        <w:t>1</w:t>
      </w:r>
      <w:r w:rsidRPr="00C36A18">
        <w:rPr>
          <w:rFonts w:ascii="Arial" w:hAnsi="Arial" w:cs="Arial"/>
          <w:b/>
        </w:rPr>
        <w:t>, Sigrid Harendza</w:t>
      </w:r>
      <w:r w:rsidRPr="00C36A18">
        <w:rPr>
          <w:rFonts w:ascii="Arial" w:hAnsi="Arial" w:cs="Arial"/>
          <w:b/>
          <w:vertAlign w:val="superscript"/>
        </w:rPr>
        <w:t>2</w:t>
      </w:r>
      <w:r w:rsidRPr="00C36A18">
        <w:rPr>
          <w:rFonts w:ascii="Arial" w:hAnsi="Arial" w:cs="Arial"/>
          <w:b/>
        </w:rPr>
        <w:t>, Hendrik van den Bussche</w:t>
      </w:r>
      <w:r w:rsidRPr="00C36A18">
        <w:rPr>
          <w:rFonts w:ascii="Arial" w:hAnsi="Arial" w:cs="Arial"/>
          <w:b/>
          <w:vertAlign w:val="superscript"/>
        </w:rPr>
        <w:t>3</w:t>
      </w:r>
      <w:r w:rsidRPr="00C36A18">
        <w:rPr>
          <w:rFonts w:ascii="Arial" w:hAnsi="Arial" w:cs="Arial"/>
          <w:b/>
        </w:rPr>
        <w:t>, Susan Selch</w:t>
      </w:r>
      <w:r w:rsidRPr="00C36A18">
        <w:rPr>
          <w:rFonts w:ascii="Arial" w:hAnsi="Arial" w:cs="Arial"/>
          <w:b/>
          <w:vertAlign w:val="superscript"/>
        </w:rPr>
        <w:t>1,3</w:t>
      </w:r>
    </w:p>
    <w:p w14:paraId="37ADA1AA" w14:textId="77777777" w:rsidR="00E22959" w:rsidRPr="00C36A18" w:rsidRDefault="00E22959" w:rsidP="00E22959">
      <w:pPr>
        <w:suppressAutoHyphens/>
        <w:spacing w:line="480" w:lineRule="auto"/>
        <w:jc w:val="both"/>
        <w:rPr>
          <w:rFonts w:ascii="Arial" w:hAnsi="Arial" w:cs="Arial"/>
          <w:vertAlign w:val="superscript"/>
        </w:rPr>
      </w:pPr>
    </w:p>
    <w:p w14:paraId="1B1FBAF3" w14:textId="77777777" w:rsidR="00E22959" w:rsidRPr="00666FD3" w:rsidRDefault="00E22959" w:rsidP="00E22959">
      <w:pPr>
        <w:suppressAutoHyphens/>
        <w:spacing w:line="480" w:lineRule="auto"/>
        <w:jc w:val="both"/>
        <w:rPr>
          <w:rFonts w:ascii="Arial" w:hAnsi="Arial" w:cs="Arial"/>
          <w:lang w:val="en-GB"/>
        </w:rPr>
      </w:pPr>
      <w:r w:rsidRPr="00666FD3">
        <w:rPr>
          <w:rFonts w:ascii="Arial" w:hAnsi="Arial" w:cs="Arial"/>
          <w:vertAlign w:val="superscript"/>
          <w:lang w:val="en-GB"/>
        </w:rPr>
        <w:t>1</w:t>
      </w:r>
      <w:r w:rsidRPr="00666FD3">
        <w:rPr>
          <w:rFonts w:ascii="Arial" w:hAnsi="Arial" w:cs="Arial"/>
          <w:lang w:val="en-GB"/>
        </w:rPr>
        <w:t xml:space="preserve">Department of Biochemistry and Molecular Cell Biology, </w:t>
      </w:r>
      <w:proofErr w:type="spellStart"/>
      <w:r w:rsidRPr="00666FD3">
        <w:rPr>
          <w:rFonts w:ascii="Arial" w:hAnsi="Arial" w:cs="Arial"/>
          <w:lang w:val="en-GB"/>
        </w:rPr>
        <w:t>Center</w:t>
      </w:r>
      <w:proofErr w:type="spellEnd"/>
      <w:r w:rsidRPr="00666FD3">
        <w:rPr>
          <w:rFonts w:ascii="Arial" w:hAnsi="Arial" w:cs="Arial"/>
          <w:lang w:val="en-GB"/>
        </w:rPr>
        <w:t xml:space="preserve"> for Experimental Medicine, </w:t>
      </w:r>
      <w:r w:rsidRPr="00666FD3">
        <w:rPr>
          <w:rFonts w:ascii="Arial" w:hAnsi="Arial" w:cs="Arial"/>
          <w:lang w:val="en-GB" w:eastAsia="zh-CN"/>
        </w:rPr>
        <w:t>University</w:t>
      </w:r>
      <w:r w:rsidRPr="00666FD3">
        <w:rPr>
          <w:rFonts w:ascii="Arial" w:hAnsi="Arial" w:cs="Arial"/>
          <w:lang w:val="en-GB"/>
        </w:rPr>
        <w:t xml:space="preserve"> Medical </w:t>
      </w:r>
      <w:proofErr w:type="spellStart"/>
      <w:r w:rsidRPr="00666FD3">
        <w:rPr>
          <w:rFonts w:ascii="Arial" w:hAnsi="Arial" w:cs="Arial"/>
          <w:lang w:val="en-GB"/>
        </w:rPr>
        <w:t>Center</w:t>
      </w:r>
      <w:proofErr w:type="spellEnd"/>
      <w:r w:rsidRPr="00666FD3">
        <w:rPr>
          <w:rFonts w:ascii="Arial" w:hAnsi="Arial" w:cs="Arial"/>
          <w:lang w:val="en-GB"/>
        </w:rPr>
        <w:t xml:space="preserve"> Hamburg-Eppendorf, Germany</w:t>
      </w:r>
    </w:p>
    <w:p w14:paraId="2B53ABA2" w14:textId="77777777" w:rsidR="00E22959" w:rsidRDefault="00E22959" w:rsidP="00E22959">
      <w:pPr>
        <w:suppressAutoHyphens/>
        <w:spacing w:line="480" w:lineRule="auto"/>
        <w:jc w:val="both"/>
        <w:rPr>
          <w:rFonts w:ascii="Arial" w:hAnsi="Arial" w:cs="Arial"/>
          <w:lang w:val="en-GB"/>
        </w:rPr>
      </w:pPr>
      <w:r w:rsidRPr="00666FD3">
        <w:rPr>
          <w:rFonts w:ascii="Arial" w:hAnsi="Arial" w:cs="Arial"/>
          <w:vertAlign w:val="superscript"/>
          <w:lang w:val="en-GB"/>
        </w:rPr>
        <w:t>2</w:t>
      </w:r>
      <w:r w:rsidRPr="00666FD3">
        <w:rPr>
          <w:rFonts w:ascii="Arial" w:hAnsi="Arial" w:cs="Arial"/>
          <w:lang w:val="en-GB"/>
        </w:rPr>
        <w:t xml:space="preserve">III. Department of Internal Medicine, </w:t>
      </w:r>
      <w:r w:rsidRPr="00666FD3">
        <w:rPr>
          <w:rFonts w:ascii="Arial" w:hAnsi="Arial" w:cs="Arial"/>
          <w:lang w:val="en-GB" w:eastAsia="zh-CN"/>
        </w:rPr>
        <w:t>University</w:t>
      </w:r>
      <w:r w:rsidRPr="00666FD3">
        <w:rPr>
          <w:rFonts w:ascii="Arial" w:hAnsi="Arial" w:cs="Arial"/>
          <w:lang w:val="en-GB"/>
        </w:rPr>
        <w:t xml:space="preserve"> Medical </w:t>
      </w:r>
      <w:proofErr w:type="spellStart"/>
      <w:r w:rsidRPr="00666FD3">
        <w:rPr>
          <w:rFonts w:ascii="Arial" w:hAnsi="Arial" w:cs="Arial"/>
          <w:lang w:val="en-GB"/>
        </w:rPr>
        <w:t>Center</w:t>
      </w:r>
      <w:proofErr w:type="spellEnd"/>
      <w:r w:rsidRPr="00666FD3">
        <w:rPr>
          <w:rFonts w:ascii="Arial" w:hAnsi="Arial" w:cs="Arial"/>
          <w:lang w:val="en-GB"/>
        </w:rPr>
        <w:t xml:space="preserve"> Hamburg-Eppendorf, Germany</w:t>
      </w:r>
    </w:p>
    <w:p w14:paraId="43EC37E6" w14:textId="77777777" w:rsidR="00E22959" w:rsidRPr="00666FD3" w:rsidRDefault="00E22959" w:rsidP="00E22959">
      <w:pPr>
        <w:suppressAutoHyphens/>
        <w:spacing w:line="480" w:lineRule="auto"/>
        <w:jc w:val="both"/>
        <w:rPr>
          <w:rFonts w:ascii="Arial" w:hAnsi="Arial" w:cs="Arial"/>
          <w:lang w:val="en-GB"/>
        </w:rPr>
      </w:pPr>
      <w:r w:rsidRPr="006905AC">
        <w:rPr>
          <w:rFonts w:ascii="Arial" w:hAnsi="Arial" w:cs="Arial"/>
          <w:vertAlign w:val="superscript"/>
          <w:lang w:val="en-GB"/>
        </w:rPr>
        <w:t>3</w:t>
      </w:r>
      <w:r>
        <w:rPr>
          <w:rFonts w:ascii="Arial" w:hAnsi="Arial" w:cs="Arial"/>
          <w:lang w:val="en-GB"/>
        </w:rPr>
        <w:t xml:space="preserve">Department of General Practice and Primary Care, </w:t>
      </w:r>
      <w:r w:rsidRPr="00666FD3">
        <w:rPr>
          <w:rFonts w:ascii="Arial" w:hAnsi="Arial" w:cs="Arial"/>
          <w:lang w:val="en-GB" w:eastAsia="zh-CN"/>
        </w:rPr>
        <w:t>University</w:t>
      </w:r>
      <w:r w:rsidRPr="00666FD3">
        <w:rPr>
          <w:rFonts w:ascii="Arial" w:hAnsi="Arial" w:cs="Arial"/>
          <w:lang w:val="en-GB"/>
        </w:rPr>
        <w:t xml:space="preserve"> Medical </w:t>
      </w:r>
      <w:proofErr w:type="spellStart"/>
      <w:r w:rsidRPr="00666FD3">
        <w:rPr>
          <w:rFonts w:ascii="Arial" w:hAnsi="Arial" w:cs="Arial"/>
          <w:lang w:val="en-GB"/>
        </w:rPr>
        <w:t>Center</w:t>
      </w:r>
      <w:proofErr w:type="spellEnd"/>
      <w:r w:rsidRPr="00666FD3">
        <w:rPr>
          <w:rFonts w:ascii="Arial" w:hAnsi="Arial" w:cs="Arial"/>
          <w:lang w:val="en-GB"/>
        </w:rPr>
        <w:t xml:space="preserve"> Hamburg-Eppendorf, Germany</w:t>
      </w:r>
    </w:p>
    <w:p w14:paraId="5829486C" w14:textId="77777777" w:rsidR="00E22959" w:rsidRPr="00666FD3" w:rsidRDefault="00E22959" w:rsidP="00E22959">
      <w:pPr>
        <w:jc w:val="both"/>
        <w:rPr>
          <w:rFonts w:ascii="Arial" w:hAnsi="Arial" w:cs="Arial"/>
          <w:lang w:val="en-GB"/>
        </w:rPr>
      </w:pPr>
    </w:p>
    <w:p w14:paraId="1481B6AA" w14:textId="77777777" w:rsidR="00E22959" w:rsidRDefault="00E22959" w:rsidP="00E22959">
      <w:pPr>
        <w:rPr>
          <w:rFonts w:ascii="Arial" w:hAnsi="Arial" w:cs="Arial"/>
          <w:lang w:val="en-GB"/>
        </w:rPr>
      </w:pPr>
    </w:p>
    <w:p w14:paraId="4D9B0325" w14:textId="77777777" w:rsidR="00E22959" w:rsidRDefault="00E22959" w:rsidP="00E22959">
      <w:pPr>
        <w:rPr>
          <w:rFonts w:ascii="Arial" w:hAnsi="Arial" w:cs="Arial"/>
          <w:lang w:val="en-GB"/>
        </w:rPr>
      </w:pPr>
    </w:p>
    <w:p w14:paraId="34103936" w14:textId="77777777" w:rsidR="00E22959" w:rsidRDefault="00E22959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74398241" w14:textId="2A69B34C" w:rsidR="00F828A0" w:rsidRPr="00F828A0" w:rsidRDefault="00F828A0" w:rsidP="00E22959">
      <w:pPr>
        <w:rPr>
          <w:rFonts w:ascii="Arial" w:hAnsi="Arial" w:cs="Arial"/>
          <w:b/>
          <w:bCs/>
          <w:lang w:val="en-GB"/>
        </w:rPr>
      </w:pPr>
      <w:r w:rsidRPr="00F828A0">
        <w:rPr>
          <w:rFonts w:ascii="Arial" w:hAnsi="Arial" w:cs="Arial"/>
          <w:b/>
          <w:bCs/>
          <w:lang w:val="en-GB"/>
        </w:rPr>
        <w:lastRenderedPageBreak/>
        <w:t>Facets of competence questionnaire</w:t>
      </w:r>
    </w:p>
    <w:p w14:paraId="35EFB810" w14:textId="5750CEC4" w:rsidR="00F828A0" w:rsidRDefault="00F8587F" w:rsidP="00F8587F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Below you will find 10</w:t>
      </w:r>
      <w:r w:rsidR="005C53D3">
        <w:rPr>
          <w:rFonts w:ascii="Arial" w:hAnsi="Arial" w:cs="Arial"/>
          <w:lang w:val="en-GB"/>
        </w:rPr>
        <w:t xml:space="preserve"> medical competences.</w:t>
      </w:r>
      <w:r>
        <w:rPr>
          <w:rFonts w:ascii="Arial" w:hAnsi="Arial" w:cs="Arial"/>
          <w:lang w:val="en-GB"/>
        </w:rPr>
        <w:t xml:space="preserve"> </w:t>
      </w:r>
      <w:r w:rsidR="00F828A0" w:rsidRPr="00F828A0">
        <w:rPr>
          <w:rFonts w:ascii="Arial" w:hAnsi="Arial" w:cs="Arial"/>
          <w:lang w:val="en-GB"/>
        </w:rPr>
        <w:t xml:space="preserve">Please assess to </w:t>
      </w:r>
      <w:r w:rsidR="005C53D3">
        <w:rPr>
          <w:rFonts w:ascii="Arial" w:hAnsi="Arial" w:cs="Arial"/>
          <w:lang w:val="en-GB"/>
        </w:rPr>
        <w:t>what extent the statements currently apply to you.</w:t>
      </w:r>
    </w:p>
    <w:p w14:paraId="16B3CCF9" w14:textId="77777777" w:rsidR="003E5DBD" w:rsidRPr="00F828A0" w:rsidRDefault="003E5DBD">
      <w:pPr>
        <w:rPr>
          <w:rFonts w:ascii="Arial" w:hAnsi="Arial" w:cs="Arial"/>
          <w:lang w:val="en-GB"/>
        </w:rPr>
      </w:pPr>
    </w:p>
    <w:tbl>
      <w:tblPr>
        <w:tblStyle w:val="Tabellenraster"/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6868"/>
        <w:gridCol w:w="667"/>
        <w:gridCol w:w="668"/>
        <w:gridCol w:w="668"/>
        <w:gridCol w:w="668"/>
        <w:gridCol w:w="668"/>
      </w:tblGrid>
      <w:tr w:rsidR="00323A9B" w:rsidRPr="00E47560" w14:paraId="6D263950" w14:textId="77777777" w:rsidTr="00A96BB7">
        <w:trPr>
          <w:cantSplit/>
          <w:trHeight w:val="1976"/>
        </w:trPr>
        <w:tc>
          <w:tcPr>
            <w:tcW w:w="6868" w:type="dxa"/>
          </w:tcPr>
          <w:p w14:paraId="77A92240" w14:textId="77777777" w:rsidR="00F828A0" w:rsidRPr="00E47560" w:rsidRDefault="00F828A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67" w:type="dxa"/>
            <w:tcBorders>
              <w:bottom w:val="single" w:sz="4" w:space="0" w:color="auto"/>
              <w:right w:val="nil"/>
            </w:tcBorders>
            <w:textDirection w:val="btLr"/>
            <w:vAlign w:val="center"/>
          </w:tcPr>
          <w:p w14:paraId="2E93EC35" w14:textId="0D21A24B" w:rsidR="00F828A0" w:rsidRPr="00E47560" w:rsidRDefault="00F828A0" w:rsidP="00A96BB7">
            <w:pPr>
              <w:ind w:left="113" w:right="113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strongly disagree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BD989F0" w14:textId="42579CEB" w:rsidR="00F828A0" w:rsidRPr="00E47560" w:rsidRDefault="00F828A0" w:rsidP="00A96BB7">
            <w:pPr>
              <w:ind w:left="113" w:right="113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disagree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38DB079" w14:textId="477FAFE0" w:rsidR="00F828A0" w:rsidRPr="00E47560" w:rsidRDefault="00F828A0" w:rsidP="00A96BB7">
            <w:pPr>
              <w:ind w:left="113" w:right="113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 xml:space="preserve">neither agree </w:t>
            </w:r>
            <w:r w:rsidR="00323A9B">
              <w:rPr>
                <w:rFonts w:ascii="Arial" w:hAnsi="Arial" w:cs="Arial"/>
                <w:lang w:val="en-GB"/>
              </w:rPr>
              <w:br/>
            </w:r>
            <w:r w:rsidRPr="00E47560">
              <w:rPr>
                <w:rFonts w:ascii="Arial" w:hAnsi="Arial" w:cs="Arial"/>
                <w:lang w:val="en-GB"/>
              </w:rPr>
              <w:t>nor disagree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DB80E90" w14:textId="4DD5A2DF" w:rsidR="00F828A0" w:rsidRPr="00E47560" w:rsidRDefault="00F828A0" w:rsidP="00A96BB7">
            <w:pPr>
              <w:ind w:left="113" w:right="113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agree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</w:tcBorders>
            <w:textDirection w:val="btLr"/>
            <w:vAlign w:val="center"/>
          </w:tcPr>
          <w:p w14:paraId="291386C7" w14:textId="0BA5C706" w:rsidR="00F828A0" w:rsidRPr="00E47560" w:rsidRDefault="00F828A0" w:rsidP="00A96BB7">
            <w:pPr>
              <w:ind w:left="113" w:right="113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strongly agree</w:t>
            </w:r>
          </w:p>
        </w:tc>
      </w:tr>
      <w:tr w:rsidR="00822ED8" w:rsidRPr="00E47560" w14:paraId="40B50B3F" w14:textId="77777777" w:rsidTr="00323A9B">
        <w:trPr>
          <w:trHeight w:val="1134"/>
        </w:trPr>
        <w:tc>
          <w:tcPr>
            <w:tcW w:w="6868" w:type="dxa"/>
            <w:vAlign w:val="center"/>
          </w:tcPr>
          <w:p w14:paraId="50137505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t>Responsibility</w:t>
            </w:r>
          </w:p>
          <w:p w14:paraId="6E7194AA" w14:textId="429B8E0D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I take responsibility and show accountability for my work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16613F76" w14:textId="2EE72757" w:rsidR="00822ED8" w:rsidRPr="00E47560" w:rsidRDefault="00822ED8" w:rsidP="00822ED8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2BCC5587" w14:textId="52AF6277" w:rsidR="00822ED8" w:rsidRPr="00E47560" w:rsidRDefault="00822ED8" w:rsidP="00822ED8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58F9F6B4" w14:textId="2D614BC5" w:rsidR="00822ED8" w:rsidRPr="00E47560" w:rsidRDefault="00822ED8" w:rsidP="00822ED8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087A4F5B" w14:textId="08A4848F" w:rsidR="00822ED8" w:rsidRPr="00E47560" w:rsidRDefault="00822ED8" w:rsidP="00822ED8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5743021E" w14:textId="2A7E1A12" w:rsidR="00822ED8" w:rsidRPr="00E47560" w:rsidRDefault="00822ED8" w:rsidP="00822ED8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  <w:tr w:rsidR="00323A9B" w:rsidRPr="00E47560" w14:paraId="64E0A52B" w14:textId="77777777" w:rsidTr="00323A9B">
        <w:trPr>
          <w:trHeight w:val="1247"/>
        </w:trPr>
        <w:tc>
          <w:tcPr>
            <w:tcW w:w="6868" w:type="dxa"/>
            <w:vAlign w:val="center"/>
          </w:tcPr>
          <w:p w14:paraId="16973CBB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t>Teamwork and collegiality</w:t>
            </w:r>
          </w:p>
          <w:p w14:paraId="7C7D3B43" w14:textId="17D50B0D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I cooperate effectively and respectfully in a (multidisciplinary) team, taking the views, knowledge, and expertise of others into account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6B576F33" w14:textId="4D14E47F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1451ED18" w14:textId="6FF25FF3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2601650C" w14:textId="79E6A3FF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1E8E4119" w14:textId="7B7DB7BA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52641759" w14:textId="0F6BDE20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  <w:tr w:rsidR="00323A9B" w:rsidRPr="00E47560" w14:paraId="3D232A4C" w14:textId="77777777" w:rsidTr="00323A9B">
        <w:trPr>
          <w:trHeight w:val="1247"/>
        </w:trPr>
        <w:tc>
          <w:tcPr>
            <w:tcW w:w="6868" w:type="dxa"/>
            <w:vAlign w:val="center"/>
          </w:tcPr>
          <w:p w14:paraId="735D8D1A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t>Empathy and openness</w:t>
            </w:r>
          </w:p>
          <w:p w14:paraId="192D5BC8" w14:textId="53CD777C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I show empathy, openness, and susceptibility/accessibility in my contact with patients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7C26D67A" w14:textId="3EFF0875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78FF09D1" w14:textId="08555866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6B288EBC" w14:textId="2F2A6F03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0DF8AD39" w14:textId="59298CE2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181A1EFA" w14:textId="6C610B25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  <w:tr w:rsidR="00323A9B" w:rsidRPr="00E47560" w14:paraId="401A3BD4" w14:textId="77777777" w:rsidTr="00323A9B">
        <w:trPr>
          <w:trHeight w:val="1531"/>
        </w:trPr>
        <w:tc>
          <w:tcPr>
            <w:tcW w:w="6868" w:type="dxa"/>
            <w:vAlign w:val="center"/>
          </w:tcPr>
          <w:p w14:paraId="282AB5E5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t>Knowing and maintaining own personal bounds and possibilities</w:t>
            </w:r>
          </w:p>
          <w:p w14:paraId="091A7869" w14:textId="69A4B9A0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I know the boundaries of my own ability and ask for help (timely) when needed. I reflect on myself and the situation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5789FC9B" w14:textId="2F929B1B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63ACA371" w14:textId="5276E284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71071DC9" w14:textId="115B4FA2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390E8BE6" w14:textId="108445BB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7E19D556" w14:textId="2367729B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  <w:tr w:rsidR="00323A9B" w:rsidRPr="00E47560" w14:paraId="7A2C4ABF" w14:textId="77777777" w:rsidTr="00323A9B">
        <w:trPr>
          <w:trHeight w:val="1531"/>
        </w:trPr>
        <w:tc>
          <w:tcPr>
            <w:tcW w:w="6868" w:type="dxa"/>
            <w:vAlign w:val="center"/>
          </w:tcPr>
          <w:p w14:paraId="1D339D06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t>Verbal communication with colleagues and supervisors</w:t>
            </w:r>
          </w:p>
          <w:p w14:paraId="497609F5" w14:textId="7783DFDA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 xml:space="preserve">I give structured, pithy, and unambiguous </w:t>
            </w:r>
            <w:r w:rsidR="00F8587F">
              <w:rPr>
                <w:rFonts w:ascii="Arial" w:hAnsi="Arial" w:cs="Arial"/>
                <w:lang w:val="en-GB"/>
              </w:rPr>
              <w:t>verbal reports on my findings on</w:t>
            </w:r>
            <w:r w:rsidRPr="00E47560">
              <w:rPr>
                <w:rFonts w:ascii="Arial" w:hAnsi="Arial" w:cs="Arial"/>
                <w:lang w:val="en-GB"/>
              </w:rPr>
              <w:t xml:space="preserve"> a patient and my diagnostic and therapeutic policy. I ask relevant and purposeful questions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5068E2F4" w14:textId="2D3C1CB4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62D79A82" w14:textId="6F96127E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044F4E56" w14:textId="7137CF35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717CFC4D" w14:textId="1C76E359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62E8059D" w14:textId="073B5B03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  <w:tr w:rsidR="00323A9B" w:rsidRPr="00E47560" w14:paraId="42ADCD78" w14:textId="77777777" w:rsidTr="00323A9B">
        <w:trPr>
          <w:trHeight w:val="1247"/>
        </w:trPr>
        <w:tc>
          <w:tcPr>
            <w:tcW w:w="6868" w:type="dxa"/>
            <w:vAlign w:val="center"/>
          </w:tcPr>
          <w:p w14:paraId="15B8BACD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t>Structure, work planning and priorities</w:t>
            </w:r>
          </w:p>
          <w:p w14:paraId="103C851D" w14:textId="6854290E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I see the overall picture, have organizational skills and a flexible attitude, and set priorities in my work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7CCB6998" w14:textId="284AA84D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229EF809" w14:textId="0781C530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479E4903" w14:textId="177AAA60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1E63C678" w14:textId="4E19E908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74C19CEB" w14:textId="481764AF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  <w:tr w:rsidR="00323A9B" w:rsidRPr="00E47560" w14:paraId="50DDF126" w14:textId="77777777" w:rsidTr="00323A9B">
        <w:trPr>
          <w:trHeight w:val="1814"/>
        </w:trPr>
        <w:tc>
          <w:tcPr>
            <w:tcW w:w="6868" w:type="dxa"/>
            <w:vAlign w:val="center"/>
          </w:tcPr>
          <w:p w14:paraId="668E35F6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t>Empirically and scientifically grounded method of working</w:t>
            </w:r>
          </w:p>
          <w:p w14:paraId="20B0563A" w14:textId="7DBF1785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I use evidence-based procedures whenever possible and rely on scientific knowledge. I search actively and purposefully for evidence and consult high-quality resources. I use my scientific knowledge critically and carefully in my work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27E8BC8C" w14:textId="26F6038D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269619A8" w14:textId="15624EFE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676310DB" w14:textId="4DB929DC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5E8A7EB1" w14:textId="523FFD57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022B440A" w14:textId="3F1E8D05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  <w:tr w:rsidR="00822ED8" w:rsidRPr="00E47560" w14:paraId="06CE58C1" w14:textId="77777777" w:rsidTr="00323A9B">
        <w:trPr>
          <w:trHeight w:val="1814"/>
        </w:trPr>
        <w:tc>
          <w:tcPr>
            <w:tcW w:w="6868" w:type="dxa"/>
            <w:vAlign w:val="center"/>
          </w:tcPr>
          <w:p w14:paraId="3BE80A32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lastRenderedPageBreak/>
              <w:t>Active listening to patients</w:t>
            </w:r>
          </w:p>
          <w:p w14:paraId="47702538" w14:textId="354C08D5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I listen actively to patients and react (verbally and nonverbally) to the things I hear in a way that encourages the sharing of information (by the patients) and confirms my involvement with the patient. I show attention to nonverbal signals coming from the patients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3450B567" w14:textId="73FD9905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174C0504" w14:textId="142C799E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5A6920B3" w14:textId="17D74FE3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0E18605A" w14:textId="5F272FA1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583510B2" w14:textId="40E88AFA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  <w:tr w:rsidR="00822ED8" w:rsidRPr="00E47560" w14:paraId="484753A6" w14:textId="77777777" w:rsidTr="00323A9B">
        <w:trPr>
          <w:trHeight w:val="1814"/>
        </w:trPr>
        <w:tc>
          <w:tcPr>
            <w:tcW w:w="6868" w:type="dxa"/>
            <w:vAlign w:val="center"/>
          </w:tcPr>
          <w:p w14:paraId="12A809FB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t>Coping with mistakes</w:t>
            </w:r>
          </w:p>
          <w:p w14:paraId="72BDC56D" w14:textId="6CC50BE0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I am aware of the fact that anyone can make and does make mistakes once in a while. I am approachable when someone points out my mistakes and react adequately when I think that a colleague makes a mistake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754BCC59" w14:textId="69F81115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77EB65F1" w14:textId="5094C7AB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1CB2D93F" w14:textId="095749DB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144501C2" w14:textId="2B76C608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366127F9" w14:textId="0BA19327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  <w:tr w:rsidR="00822ED8" w:rsidRPr="00E47560" w14:paraId="0F1FCFBF" w14:textId="77777777" w:rsidTr="00323A9B">
        <w:trPr>
          <w:trHeight w:val="1531"/>
        </w:trPr>
        <w:tc>
          <w:tcPr>
            <w:tcW w:w="6868" w:type="dxa"/>
            <w:vAlign w:val="center"/>
          </w:tcPr>
          <w:p w14:paraId="537A6D86" w14:textId="77777777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47560">
              <w:rPr>
                <w:rFonts w:ascii="Arial" w:hAnsi="Arial" w:cs="Arial"/>
                <w:b/>
                <w:bCs/>
                <w:lang w:val="en-GB"/>
              </w:rPr>
              <w:t>Ethical awareness</w:t>
            </w:r>
          </w:p>
          <w:p w14:paraId="517DF916" w14:textId="6CCBADDF" w:rsidR="00822ED8" w:rsidRPr="00E47560" w:rsidRDefault="00822ED8" w:rsidP="00822ED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47560">
              <w:rPr>
                <w:rFonts w:ascii="Arial" w:hAnsi="Arial" w:cs="Arial"/>
                <w:lang w:val="en-GB"/>
              </w:rPr>
              <w:t>I am acquainted with ethical aspects of my work. I distinguish different points of view in the moral debate and make deliberate choices when my work confronts me with ethical issues.</w:t>
            </w:r>
          </w:p>
        </w:tc>
        <w:tc>
          <w:tcPr>
            <w:tcW w:w="667" w:type="dxa"/>
            <w:tcBorders>
              <w:right w:val="nil"/>
            </w:tcBorders>
            <w:vAlign w:val="center"/>
          </w:tcPr>
          <w:p w14:paraId="68C9A03A" w14:textId="5A1A46BC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1A14BCBF" w14:textId="42D7234C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28999F8A" w14:textId="78FC75DD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14:paraId="288A34CB" w14:textId="0C33E8D3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  <w:tc>
          <w:tcPr>
            <w:tcW w:w="668" w:type="dxa"/>
            <w:tcBorders>
              <w:left w:val="nil"/>
            </w:tcBorders>
            <w:vAlign w:val="center"/>
          </w:tcPr>
          <w:p w14:paraId="59182A68" w14:textId="49AB1854" w:rsidR="00822ED8" w:rsidRPr="00E47560" w:rsidRDefault="00822ED8" w:rsidP="00822ED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E47560">
              <w:rPr>
                <w:rStyle w:val="acopre"/>
                <w:rFonts w:ascii="Cambria Math" w:hAnsi="Cambria Math" w:cs="Cambria Math"/>
              </w:rPr>
              <w:t>◯</w:t>
            </w:r>
          </w:p>
        </w:tc>
      </w:tr>
    </w:tbl>
    <w:p w14:paraId="54ADB910" w14:textId="7841C49D" w:rsidR="00764C87" w:rsidRPr="00F828A0" w:rsidRDefault="00764C87" w:rsidP="00E35F1B">
      <w:pPr>
        <w:rPr>
          <w:rFonts w:ascii="Arial" w:hAnsi="Arial" w:cs="Arial"/>
          <w:lang w:val="en-GB"/>
        </w:rPr>
      </w:pPr>
    </w:p>
    <w:sectPr w:rsidR="00764C87" w:rsidRPr="00F828A0" w:rsidSect="003E5DBD">
      <w:pgSz w:w="11906" w:h="16838"/>
      <w:pgMar w:top="1560" w:right="991" w:bottom="851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8A0"/>
    <w:rsid w:val="00231109"/>
    <w:rsid w:val="002C4A15"/>
    <w:rsid w:val="00323A9B"/>
    <w:rsid w:val="00384676"/>
    <w:rsid w:val="003E5DBD"/>
    <w:rsid w:val="003F65FF"/>
    <w:rsid w:val="004F0006"/>
    <w:rsid w:val="005C53D3"/>
    <w:rsid w:val="005E0ACF"/>
    <w:rsid w:val="00764C87"/>
    <w:rsid w:val="00822ED8"/>
    <w:rsid w:val="009755F4"/>
    <w:rsid w:val="00A96BB7"/>
    <w:rsid w:val="00E22959"/>
    <w:rsid w:val="00E35F1B"/>
    <w:rsid w:val="00E47560"/>
    <w:rsid w:val="00F828A0"/>
    <w:rsid w:val="00F8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1C7C9"/>
  <w15:chartTrackingRefBased/>
  <w15:docId w15:val="{0A878BC6-1590-4524-AAFE-744C83E9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E229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Absatz-Standardschriftart"/>
    <w:rsid w:val="00822ED8"/>
  </w:style>
  <w:style w:type="character" w:styleId="Kommentarzeichen">
    <w:name w:val="annotation reference"/>
    <w:basedOn w:val="Absatz-Standardschriftart"/>
    <w:uiPriority w:val="99"/>
    <w:semiHidden/>
    <w:unhideWhenUsed/>
    <w:rsid w:val="004F00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00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00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00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000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6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65FF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2295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ußenius</dc:creator>
  <cp:keywords/>
  <dc:description/>
  <cp:lastModifiedBy>Harendza, Sigrid</cp:lastModifiedBy>
  <cp:revision>2</cp:revision>
  <dcterms:created xsi:type="dcterms:W3CDTF">2021-02-17T16:55:00Z</dcterms:created>
  <dcterms:modified xsi:type="dcterms:W3CDTF">2021-02-17T16:55:00Z</dcterms:modified>
</cp:coreProperties>
</file>